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EC24D" w14:textId="15BF28D7" w:rsidR="007F3370" w:rsidRPr="00421321" w:rsidRDefault="007F3370" w:rsidP="00421321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421321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ry</w:t>
      </w:r>
      <w:r w:rsidR="00421321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 </w:t>
      </w:r>
      <w:r w:rsidR="001807BF">
        <w:rPr>
          <w:rFonts w:ascii="Times New Roman" w:hAnsi="Times New Roman" w:cs="Times New Roman"/>
          <w:b/>
          <w:bCs/>
          <w:sz w:val="32"/>
          <w:szCs w:val="32"/>
          <w:u w:val="single"/>
        </w:rPr>
        <w:t>I</w:t>
      </w:r>
      <w:r w:rsidR="004D6524">
        <w:rPr>
          <w:rFonts w:ascii="Times New Roman" w:hAnsi="Times New Roman" w:cs="Times New Roman"/>
          <w:b/>
          <w:bCs/>
          <w:sz w:val="32"/>
          <w:szCs w:val="32"/>
          <w:u w:val="single"/>
        </w:rPr>
        <w:t>nformation</w:t>
      </w:r>
    </w:p>
    <w:p w14:paraId="6FE73572" w14:textId="15CB3CE9" w:rsidR="00727BAC" w:rsidRPr="00421321" w:rsidRDefault="00727BAC" w:rsidP="00727BAC">
      <w:pPr>
        <w:spacing w:line="480" w:lineRule="auto"/>
        <w:jc w:val="both"/>
        <w:rPr>
          <w:rFonts w:ascii="Times New Roman" w:hAnsi="Times New Roman" w:cs="Times New Roman"/>
        </w:rPr>
      </w:pPr>
    </w:p>
    <w:p w14:paraId="1EAAA4BA" w14:textId="58BC84F5" w:rsidR="008F288E" w:rsidRPr="00421321" w:rsidRDefault="00814A24" w:rsidP="008F28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457F26" wp14:editId="105D57A3">
            <wp:extent cx="5731510" cy="3437255"/>
            <wp:effectExtent l="0" t="0" r="2540" b="0"/>
            <wp:docPr id="2104207410" name="Picture 1" descr="A collage of images of a person's ha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207410" name="Picture 1" descr="A collage of images of a person's hand&#10;&#10;AI-generated content may be incorrect.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E4864" w14:textId="1923D54F" w:rsidR="008F288E" w:rsidRDefault="008F288E" w:rsidP="008F288E">
      <w:pPr>
        <w:spacing w:line="480" w:lineRule="auto"/>
        <w:jc w:val="both"/>
        <w:rPr>
          <w:rFonts w:ascii="Times New Roman" w:hAnsi="Times New Roman" w:cs="Times New Roman"/>
        </w:rPr>
      </w:pPr>
      <w:r w:rsidRPr="00421321">
        <w:rPr>
          <w:rFonts w:ascii="Times New Roman" w:hAnsi="Times New Roman" w:cs="Times New Roman"/>
          <w:b/>
          <w:bCs/>
        </w:rPr>
        <w:t xml:space="preserve">Fig. </w:t>
      </w:r>
      <w:r w:rsidR="00421321">
        <w:rPr>
          <w:rFonts w:ascii="Times New Roman" w:hAnsi="Times New Roman" w:cs="Times New Roman"/>
          <w:b/>
          <w:bCs/>
        </w:rPr>
        <w:t>S</w:t>
      </w:r>
      <w:r w:rsidR="00115A36">
        <w:rPr>
          <w:rFonts w:ascii="Times New Roman" w:hAnsi="Times New Roman" w:cs="Times New Roman"/>
          <w:b/>
          <w:bCs/>
        </w:rPr>
        <w:t>1</w:t>
      </w:r>
      <w:r w:rsidRPr="00421321">
        <w:rPr>
          <w:rFonts w:ascii="Times New Roman" w:hAnsi="Times New Roman" w:cs="Times New Roman"/>
        </w:rPr>
        <w:t xml:space="preserve"> </w:t>
      </w:r>
      <w:r w:rsidR="001807BF">
        <w:rPr>
          <w:rFonts w:ascii="Times New Roman" w:hAnsi="Times New Roman" w:cs="Times New Roman"/>
        </w:rPr>
        <w:t xml:space="preserve">(A) </w:t>
      </w:r>
      <w:r w:rsidRPr="00421321">
        <w:rPr>
          <w:rFonts w:ascii="Times New Roman" w:hAnsi="Times New Roman" w:cs="Times New Roman"/>
        </w:rPr>
        <w:t>M-NC: Matrix side of non-crosslinked 0.8Lig/3Cht film; A-NC: Air side of non-crosslinked film; M-CL-G: Matrix side of crosslinked film with glycerol; A-CL-G: Air side of crosslinked film with glycerol; M-CL: Matrix side of crosslinked film without glycerol; A-CL: Air side of crosslinked film without glycerol</w:t>
      </w:r>
      <w:r w:rsidR="001807BF">
        <w:rPr>
          <w:rFonts w:ascii="Times New Roman" w:hAnsi="Times New Roman" w:cs="Times New Roman"/>
        </w:rPr>
        <w:t xml:space="preserve">, and (B) </w:t>
      </w:r>
      <w:proofErr w:type="spellStart"/>
      <w:r w:rsidR="001807BF">
        <w:rPr>
          <w:rFonts w:ascii="Times New Roman" w:hAnsi="Times New Roman" w:cs="Times New Roman"/>
        </w:rPr>
        <w:t>biocomposite</w:t>
      </w:r>
      <w:proofErr w:type="spellEnd"/>
      <w:r w:rsidR="001807BF">
        <w:rPr>
          <w:rFonts w:ascii="Times New Roman" w:hAnsi="Times New Roman" w:cs="Times New Roman"/>
        </w:rPr>
        <w:t xml:space="preserve"> hydrogel film behaviour with and without crosslinking/plasticizer.</w:t>
      </w:r>
    </w:p>
    <w:p w14:paraId="7140566C" w14:textId="77777777" w:rsidR="00B41024" w:rsidRDefault="00B41024" w:rsidP="009C56D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E6B56BE" w14:textId="77777777" w:rsidR="00B41024" w:rsidRDefault="00B41024" w:rsidP="009C56D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657DD80" w14:textId="77777777" w:rsidR="00B41024" w:rsidRDefault="00B41024" w:rsidP="009C56D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2C4ABC6" w14:textId="77777777" w:rsidR="00B41024" w:rsidRDefault="00B41024" w:rsidP="009C56D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6A054D3" w14:textId="77777777" w:rsidR="00B41024" w:rsidRDefault="00B41024" w:rsidP="009C56D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2A11814" w14:textId="77777777" w:rsidR="00B41024" w:rsidRDefault="00B41024" w:rsidP="009C56D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AB6759F" w14:textId="77777777" w:rsidR="00B41024" w:rsidRDefault="00B41024" w:rsidP="009C56D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B415AFB" w14:textId="7E271481" w:rsidR="009C56D0" w:rsidRPr="00421321" w:rsidRDefault="009C56D0" w:rsidP="009C56D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21321">
        <w:rPr>
          <w:rFonts w:ascii="Times New Roman" w:hAnsi="Times New Roman" w:cs="Times New Roman"/>
          <w:b/>
          <w:bCs/>
        </w:rPr>
        <w:t xml:space="preserve">Table S1 </w:t>
      </w:r>
      <w:r w:rsidRPr="00421321">
        <w:rPr>
          <w:rFonts w:ascii="Times New Roman" w:hAnsi="Times New Roman" w:cs="Times New Roman"/>
        </w:rPr>
        <w:t xml:space="preserve">UV Absorption </w:t>
      </w:r>
      <w:r w:rsidR="001807BF">
        <w:rPr>
          <w:rFonts w:ascii="Times New Roman" w:hAnsi="Times New Roman" w:cs="Times New Roman"/>
        </w:rPr>
        <w:t>c</w:t>
      </w:r>
      <w:r w:rsidRPr="00421321">
        <w:rPr>
          <w:rFonts w:ascii="Times New Roman" w:hAnsi="Times New Roman" w:cs="Times New Roman"/>
        </w:rPr>
        <w:t xml:space="preserve">haracteristics of </w:t>
      </w:r>
      <w:r w:rsidR="001807BF">
        <w:rPr>
          <w:rFonts w:ascii="Times New Roman" w:hAnsi="Times New Roman" w:cs="Times New Roman"/>
        </w:rPr>
        <w:t>l</w:t>
      </w:r>
      <w:r w:rsidRPr="00421321">
        <w:rPr>
          <w:rFonts w:ascii="Times New Roman" w:hAnsi="Times New Roman" w:cs="Times New Roman"/>
        </w:rPr>
        <w:t>ignin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9"/>
        <w:gridCol w:w="1361"/>
        <w:gridCol w:w="4685"/>
      </w:tblGrid>
      <w:tr w:rsidR="00B41024" w:rsidRPr="00421321" w14:paraId="0DBE9A14" w14:textId="77777777" w:rsidTr="001807BF">
        <w:trPr>
          <w:trHeight w:val="580"/>
          <w:jc w:val="center"/>
        </w:trPr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4C00B6" w14:textId="77777777" w:rsidR="00B41024" w:rsidRPr="00421321" w:rsidRDefault="00B41024" w:rsidP="003536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21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Wavelength (nm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C4226E" w14:textId="77777777" w:rsidR="00B41024" w:rsidRPr="00421321" w:rsidRDefault="00B41024" w:rsidP="00180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21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ype of Transition</w:t>
            </w:r>
          </w:p>
        </w:tc>
        <w:tc>
          <w:tcPr>
            <w:tcW w:w="46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69A768" w14:textId="77777777" w:rsidR="00B41024" w:rsidRPr="00421321" w:rsidRDefault="00B41024" w:rsidP="003536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21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Lignin Structural Feature</w:t>
            </w:r>
          </w:p>
        </w:tc>
      </w:tr>
      <w:tr w:rsidR="00B41024" w:rsidRPr="00421321" w14:paraId="6E8034E8" w14:textId="77777777" w:rsidTr="001807BF">
        <w:trPr>
          <w:trHeight w:val="1441"/>
          <w:jc w:val="center"/>
        </w:trPr>
        <w:tc>
          <w:tcPr>
            <w:tcW w:w="2459" w:type="dxa"/>
            <w:tcBorders>
              <w:top w:val="single" w:sz="4" w:space="0" w:color="auto"/>
            </w:tcBorders>
            <w:vAlign w:val="center"/>
            <w:hideMark/>
          </w:tcPr>
          <w:p w14:paraId="6429BBE4" w14:textId="77777777" w:rsidR="00B41024" w:rsidRPr="00421321" w:rsidRDefault="00B41024" w:rsidP="001807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21321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lang w:eastAsia="en-IN"/>
                <w14:ligatures w14:val="none"/>
              </w:rPr>
              <w:t>∼</w:t>
            </w:r>
            <w:r w:rsidRPr="00421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310 nm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  <w:hideMark/>
          </w:tcPr>
          <w:p w14:paraId="301A16BC" w14:textId="77777777" w:rsidR="00B41024" w:rsidRPr="00421321" w:rsidRDefault="00B41024" w:rsidP="001807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132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π → π*</w:t>
            </w:r>
          </w:p>
        </w:tc>
        <w:tc>
          <w:tcPr>
            <w:tcW w:w="4685" w:type="dxa"/>
            <w:tcBorders>
              <w:top w:val="single" w:sz="4" w:space="0" w:color="auto"/>
            </w:tcBorders>
            <w:vAlign w:val="center"/>
            <w:hideMark/>
          </w:tcPr>
          <w:p w14:paraId="73E6FC44" w14:textId="77777777" w:rsidR="00B41024" w:rsidRPr="00421321" w:rsidRDefault="00B41024" w:rsidP="001807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132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π → π* in Cα═Cβ linkages conjugated with aromatic ring</w:t>
            </w:r>
          </w:p>
        </w:tc>
      </w:tr>
      <w:tr w:rsidR="00B41024" w:rsidRPr="00421321" w14:paraId="5B8FCED4" w14:textId="77777777" w:rsidTr="001807BF">
        <w:trPr>
          <w:trHeight w:val="990"/>
          <w:jc w:val="center"/>
        </w:trPr>
        <w:tc>
          <w:tcPr>
            <w:tcW w:w="2459" w:type="dxa"/>
            <w:vAlign w:val="center"/>
            <w:hideMark/>
          </w:tcPr>
          <w:p w14:paraId="477AA2F0" w14:textId="77777777" w:rsidR="00B41024" w:rsidRPr="00421321" w:rsidRDefault="00B41024" w:rsidP="001807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21321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lang w:eastAsia="en-IN"/>
                <w14:ligatures w14:val="none"/>
              </w:rPr>
              <w:t>∼</w:t>
            </w:r>
            <w:r w:rsidRPr="00421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80 nm</w:t>
            </w:r>
          </w:p>
        </w:tc>
        <w:tc>
          <w:tcPr>
            <w:tcW w:w="1361" w:type="dxa"/>
            <w:vAlign w:val="center"/>
            <w:hideMark/>
          </w:tcPr>
          <w:p w14:paraId="46C9B85D" w14:textId="77777777" w:rsidR="00B41024" w:rsidRPr="00421321" w:rsidRDefault="00B41024" w:rsidP="001807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132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 → π*</w:t>
            </w:r>
          </w:p>
        </w:tc>
        <w:tc>
          <w:tcPr>
            <w:tcW w:w="4685" w:type="dxa"/>
            <w:vAlign w:val="center"/>
            <w:hideMark/>
          </w:tcPr>
          <w:p w14:paraId="43B2A632" w14:textId="77777777" w:rsidR="00B41024" w:rsidRPr="00421321" w:rsidRDefault="00B41024" w:rsidP="001807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132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-conjugated free or etherified hydroxyl groups</w:t>
            </w:r>
          </w:p>
        </w:tc>
      </w:tr>
      <w:tr w:rsidR="00B41024" w:rsidRPr="00421321" w14:paraId="5A3403FD" w14:textId="77777777" w:rsidTr="001807BF">
        <w:trPr>
          <w:trHeight w:val="1003"/>
          <w:jc w:val="center"/>
        </w:trPr>
        <w:tc>
          <w:tcPr>
            <w:tcW w:w="2459" w:type="dxa"/>
            <w:vAlign w:val="center"/>
            <w:hideMark/>
          </w:tcPr>
          <w:p w14:paraId="36FE8018" w14:textId="77777777" w:rsidR="00B41024" w:rsidRPr="00421321" w:rsidRDefault="00B41024" w:rsidP="001807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21321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lang w:eastAsia="en-IN"/>
                <w14:ligatures w14:val="none"/>
              </w:rPr>
              <w:t>∼</w:t>
            </w:r>
            <w:r w:rsidRPr="00421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40 nm</w:t>
            </w:r>
          </w:p>
        </w:tc>
        <w:tc>
          <w:tcPr>
            <w:tcW w:w="1361" w:type="dxa"/>
            <w:vAlign w:val="center"/>
            <w:hideMark/>
          </w:tcPr>
          <w:p w14:paraId="5C84F3D5" w14:textId="77777777" w:rsidR="00B41024" w:rsidRPr="00421321" w:rsidRDefault="00B41024" w:rsidP="001807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132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 → π*</w:t>
            </w:r>
          </w:p>
        </w:tc>
        <w:tc>
          <w:tcPr>
            <w:tcW w:w="4685" w:type="dxa"/>
            <w:vAlign w:val="center"/>
            <w:hideMark/>
          </w:tcPr>
          <w:p w14:paraId="738B076B" w14:textId="77777777" w:rsidR="00B41024" w:rsidRPr="00421321" w:rsidRDefault="00B41024" w:rsidP="001807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132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-conjugated hydroxyl groups</w:t>
            </w:r>
          </w:p>
        </w:tc>
      </w:tr>
      <w:tr w:rsidR="00B41024" w:rsidRPr="00421321" w14:paraId="1DFEC0BC" w14:textId="77777777" w:rsidTr="001807BF">
        <w:trPr>
          <w:trHeight w:val="290"/>
          <w:jc w:val="center"/>
        </w:trPr>
        <w:tc>
          <w:tcPr>
            <w:tcW w:w="2459" w:type="dxa"/>
            <w:vAlign w:val="center"/>
            <w:hideMark/>
          </w:tcPr>
          <w:p w14:paraId="1889EB76" w14:textId="77777777" w:rsidR="00B41024" w:rsidRPr="00421321" w:rsidRDefault="00B41024" w:rsidP="001807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21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0–210 nm</w:t>
            </w:r>
          </w:p>
        </w:tc>
        <w:tc>
          <w:tcPr>
            <w:tcW w:w="1361" w:type="dxa"/>
            <w:vAlign w:val="center"/>
            <w:hideMark/>
          </w:tcPr>
          <w:p w14:paraId="7E1ACC94" w14:textId="77777777" w:rsidR="00B41024" w:rsidRPr="00421321" w:rsidRDefault="00B41024" w:rsidP="001807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132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π → π*</w:t>
            </w:r>
          </w:p>
        </w:tc>
        <w:tc>
          <w:tcPr>
            <w:tcW w:w="4685" w:type="dxa"/>
            <w:vAlign w:val="center"/>
            <w:hideMark/>
          </w:tcPr>
          <w:p w14:paraId="65274B3D" w14:textId="77777777" w:rsidR="00B41024" w:rsidRPr="00421321" w:rsidRDefault="00B41024" w:rsidP="001807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132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omatic ring systems</w:t>
            </w:r>
          </w:p>
        </w:tc>
      </w:tr>
    </w:tbl>
    <w:p w14:paraId="4516EAFA" w14:textId="77777777" w:rsidR="009C56D0" w:rsidRPr="00421321" w:rsidRDefault="009C56D0" w:rsidP="008F288E">
      <w:pPr>
        <w:spacing w:line="480" w:lineRule="auto"/>
        <w:jc w:val="both"/>
        <w:rPr>
          <w:rFonts w:ascii="Times New Roman" w:hAnsi="Times New Roman" w:cs="Times New Roman"/>
        </w:rPr>
      </w:pPr>
    </w:p>
    <w:p w14:paraId="5D8DA974" w14:textId="77777777" w:rsidR="008F288E" w:rsidRPr="00421321" w:rsidRDefault="008F288E" w:rsidP="00727BAC">
      <w:pPr>
        <w:spacing w:line="480" w:lineRule="auto"/>
        <w:jc w:val="both"/>
        <w:rPr>
          <w:rFonts w:ascii="Times New Roman" w:hAnsi="Times New Roman" w:cs="Times New Roman"/>
        </w:rPr>
      </w:pPr>
    </w:p>
    <w:p w14:paraId="30B376F4" w14:textId="77777777" w:rsidR="00727BAC" w:rsidRPr="00421321" w:rsidRDefault="00727BAC" w:rsidP="007F3370">
      <w:pPr>
        <w:spacing w:line="480" w:lineRule="auto"/>
        <w:jc w:val="both"/>
        <w:rPr>
          <w:rFonts w:ascii="Times New Roman" w:hAnsi="Times New Roman" w:cs="Times New Roman"/>
        </w:rPr>
      </w:pPr>
    </w:p>
    <w:p w14:paraId="5D89BA1C" w14:textId="77777777" w:rsidR="007F3370" w:rsidRPr="00421321" w:rsidRDefault="007F3370">
      <w:pPr>
        <w:rPr>
          <w:rFonts w:ascii="Times New Roman" w:hAnsi="Times New Roman" w:cs="Times New Roman"/>
        </w:rPr>
      </w:pPr>
    </w:p>
    <w:sectPr w:rsidR="007F3370" w:rsidRPr="004213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370"/>
    <w:rsid w:val="000834E0"/>
    <w:rsid w:val="00115A36"/>
    <w:rsid w:val="00154996"/>
    <w:rsid w:val="001807BF"/>
    <w:rsid w:val="002657DE"/>
    <w:rsid w:val="003B610C"/>
    <w:rsid w:val="00421321"/>
    <w:rsid w:val="004D6524"/>
    <w:rsid w:val="00677353"/>
    <w:rsid w:val="006D5AB9"/>
    <w:rsid w:val="00727BAC"/>
    <w:rsid w:val="00772A40"/>
    <w:rsid w:val="00780AE8"/>
    <w:rsid w:val="007D645E"/>
    <w:rsid w:val="007F3370"/>
    <w:rsid w:val="00814A24"/>
    <w:rsid w:val="008F288E"/>
    <w:rsid w:val="009C56D0"/>
    <w:rsid w:val="00B41024"/>
    <w:rsid w:val="00C972B9"/>
    <w:rsid w:val="00F352EC"/>
    <w:rsid w:val="00F36D91"/>
    <w:rsid w:val="00FC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A5567"/>
  <w15:chartTrackingRefBased/>
  <w15:docId w15:val="{B6BAB0B9-3553-4D00-AABB-F3A817854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33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33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33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33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3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3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3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3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3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3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33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33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33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3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3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3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3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3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33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3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3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33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33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33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33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33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3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3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337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C56D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na Garg</dc:creator>
  <cp:keywords/>
  <dc:description/>
  <cp:lastModifiedBy>AVANTHI ALTHURI</cp:lastModifiedBy>
  <cp:revision>2</cp:revision>
  <dcterms:created xsi:type="dcterms:W3CDTF">2025-11-11T09:48:00Z</dcterms:created>
  <dcterms:modified xsi:type="dcterms:W3CDTF">2025-11-11T09:48:00Z</dcterms:modified>
</cp:coreProperties>
</file>